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56AD" w:rsidRDefault="007D56AD" w:rsidP="007D56AD">
      <w:pPr>
        <w:widowControl/>
        <w:shd w:val="clear" w:color="auto" w:fill="FFFFFF"/>
        <w:spacing w:before="240" w:after="120" w:line="324" w:lineRule="atLeast"/>
        <w:jc w:val="left"/>
        <w:outlineLvl w:val="0"/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等线" w:hAnsi="Times New Roman" w:cs="Times New Roman"/>
          <w:b/>
          <w:color w:val="000000"/>
          <w:sz w:val="24"/>
          <w:szCs w:val="24"/>
        </w:rPr>
        <w:t>TABLE</w:t>
      </w:r>
      <w:r>
        <w:rPr>
          <w:rFonts w:ascii="Times New Roman" w:eastAsia="等线" w:hAnsi="Times New Roman" w:cs="Times New Roman" w:hint="eastAsia"/>
          <w:b/>
          <w:color w:val="000000"/>
          <w:sz w:val="24"/>
          <w:szCs w:val="24"/>
        </w:rPr>
        <w:t>.</w:t>
      </w:r>
      <w:r>
        <w:rPr>
          <w:rFonts w:ascii="Times New Roman" w:eastAsia="等线" w:hAnsi="Times New Roman" w:cs="Times New Roman"/>
          <w:b/>
          <w:color w:val="000000"/>
          <w:sz w:val="24"/>
          <w:szCs w:val="24"/>
        </w:rPr>
        <w:t xml:space="preserve"> S</w:t>
      </w:r>
      <w:r w:rsidRPr="00872ADD">
        <w:rPr>
          <w:rFonts w:ascii="Times New Roman" w:eastAsia="等线" w:hAnsi="Times New Roman" w:cs="Times New Roman"/>
          <w:b/>
          <w:color w:val="000000"/>
          <w:sz w:val="24"/>
          <w:szCs w:val="24"/>
        </w:rPr>
        <w:t>1</w:t>
      </w:r>
      <w:r>
        <w:rPr>
          <w:rFonts w:ascii="Times New Roman" w:eastAsia="等线" w:hAnsi="Times New Roman" w:cs="Times New Roman" w:hint="eastAsia"/>
          <w:b/>
          <w:color w:val="00000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b/>
          <w:color w:val="000000"/>
          <w:sz w:val="24"/>
          <w:szCs w:val="24"/>
        </w:rPr>
        <w:t>C</w:t>
      </w:r>
      <w:r w:rsidRPr="009848C8">
        <w:rPr>
          <w:rFonts w:ascii="Times New Roman" w:eastAsia="等线" w:hAnsi="Times New Roman" w:cs="Times New Roman"/>
          <w:b/>
          <w:color w:val="000000"/>
          <w:sz w:val="24"/>
          <w:szCs w:val="24"/>
        </w:rPr>
        <w:t xml:space="preserve">linical </w:t>
      </w:r>
      <w:r>
        <w:rPr>
          <w:rFonts w:ascii="Times New Roman" w:eastAsia="等线" w:hAnsi="Times New Roman" w:cs="Times New Roman"/>
          <w:b/>
          <w:color w:val="000000"/>
          <w:sz w:val="24"/>
          <w:szCs w:val="24"/>
        </w:rPr>
        <w:t>I</w:t>
      </w:r>
      <w:r w:rsidRPr="009848C8">
        <w:rPr>
          <w:rFonts w:ascii="Times New Roman" w:eastAsia="等线" w:hAnsi="Times New Roman" w:cs="Times New Roman"/>
          <w:b/>
          <w:color w:val="000000"/>
          <w:sz w:val="24"/>
          <w:szCs w:val="24"/>
        </w:rPr>
        <w:t>nformation</w:t>
      </w:r>
      <w:r>
        <w:rPr>
          <w:rFonts w:ascii="Times New Roman" w:eastAsia="等线" w:hAnsi="Times New Roman" w:cs="Times New Roman"/>
          <w:b/>
          <w:color w:val="000000"/>
          <w:sz w:val="24"/>
          <w:szCs w:val="24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460"/>
        <w:gridCol w:w="1858"/>
        <w:gridCol w:w="1659"/>
      </w:tblGrid>
      <w:tr w:rsidR="007D56AD" w:rsidTr="00607549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56AD" w:rsidRPr="00731A13" w:rsidRDefault="007D56AD" w:rsidP="006075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ovariates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56AD" w:rsidRPr="00731A13" w:rsidRDefault="007D56AD" w:rsidP="0060754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</w:tcPr>
          <w:p w:rsidR="007D56AD" w:rsidRPr="001C5D88" w:rsidRDefault="007D56AD" w:rsidP="007D56A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BRCA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56AD" w:rsidRPr="00731A13" w:rsidRDefault="009569AD" w:rsidP="0060754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9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SE42568</w:t>
            </w:r>
          </w:p>
        </w:tc>
      </w:tr>
      <w:tr w:rsidR="007D56AD" w:rsidTr="00607549">
        <w:tc>
          <w:tcPr>
            <w:tcW w:w="1659" w:type="dxa"/>
            <w:vAlign w:val="center"/>
          </w:tcPr>
          <w:p w:rsidR="007D56AD" w:rsidRPr="00731A13" w:rsidRDefault="007D56AD" w:rsidP="0060754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460" w:type="dxa"/>
            <w:vAlign w:val="center"/>
          </w:tcPr>
          <w:p w:rsidR="007D56AD" w:rsidRPr="00731A13" w:rsidRDefault="007D56AD" w:rsidP="0060754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=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858" w:type="dxa"/>
          </w:tcPr>
          <w:p w:rsidR="007D56AD" w:rsidRPr="001C5D88" w:rsidRDefault="00454BB0" w:rsidP="004D4E3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1</w:t>
            </w:r>
            <w:r w:rsidR="007D5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D4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9%</w:t>
            </w:r>
            <w:r w:rsidR="007D5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59" w:type="dxa"/>
          </w:tcPr>
          <w:p w:rsidR="007D56AD" w:rsidRPr="001C5D88" w:rsidRDefault="0026411A" w:rsidP="0026411A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  <w:r w:rsidR="007D5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F734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2%</w:t>
            </w:r>
            <w:r w:rsidR="007D5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7D56AD" w:rsidTr="00607549">
        <w:tc>
          <w:tcPr>
            <w:tcW w:w="1659" w:type="dxa"/>
            <w:vAlign w:val="center"/>
          </w:tcPr>
          <w:p w:rsidR="007D56AD" w:rsidRPr="00731A13" w:rsidRDefault="007D56AD" w:rsidP="0060754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460" w:type="dxa"/>
            <w:vAlign w:val="center"/>
          </w:tcPr>
          <w:p w:rsidR="007D56AD" w:rsidRPr="00731A13" w:rsidRDefault="007D56AD" w:rsidP="0060754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858" w:type="dxa"/>
          </w:tcPr>
          <w:p w:rsidR="007D56AD" w:rsidRPr="001C5D88" w:rsidRDefault="00454BB0" w:rsidP="00454BB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6</w:t>
            </w:r>
            <w:r w:rsidR="007D5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D4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.1%</w:t>
            </w:r>
            <w:r w:rsidR="007D5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59" w:type="dxa"/>
          </w:tcPr>
          <w:p w:rsidR="007D56AD" w:rsidRPr="001C5D88" w:rsidRDefault="0026411A" w:rsidP="0026411A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  <w:r w:rsidR="007D5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F734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8%</w:t>
            </w:r>
            <w:r w:rsidR="007D5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7D56AD" w:rsidTr="00607549">
        <w:tc>
          <w:tcPr>
            <w:tcW w:w="1659" w:type="dxa"/>
            <w:vAlign w:val="center"/>
          </w:tcPr>
          <w:p w:rsidR="007D56AD" w:rsidRPr="00731A13" w:rsidRDefault="007D56AD" w:rsidP="0060754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460" w:type="dxa"/>
            <w:vAlign w:val="center"/>
          </w:tcPr>
          <w:p w:rsidR="007D56AD" w:rsidRPr="00731A13" w:rsidRDefault="007D56AD" w:rsidP="0060754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58" w:type="dxa"/>
          </w:tcPr>
          <w:p w:rsidR="007D56AD" w:rsidRPr="001C5D88" w:rsidRDefault="00454BB0" w:rsidP="004D4E3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5</w:t>
            </w:r>
            <w:r w:rsidR="007D5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D4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.9%</w:t>
            </w:r>
            <w:r w:rsidR="007D5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59" w:type="dxa"/>
          </w:tcPr>
          <w:p w:rsidR="007D56AD" w:rsidRPr="001C5D88" w:rsidRDefault="00454BB0" w:rsidP="0060754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:rsidR="007D56AD" w:rsidTr="00607549">
        <w:tc>
          <w:tcPr>
            <w:tcW w:w="1659" w:type="dxa"/>
            <w:vAlign w:val="center"/>
          </w:tcPr>
          <w:p w:rsidR="007D56AD" w:rsidRPr="00731A13" w:rsidRDefault="007D56AD" w:rsidP="0060754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460" w:type="dxa"/>
            <w:vAlign w:val="center"/>
          </w:tcPr>
          <w:p w:rsidR="007D56AD" w:rsidRPr="00731A13" w:rsidRDefault="007D56AD" w:rsidP="0060754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58" w:type="dxa"/>
          </w:tcPr>
          <w:p w:rsidR="007D56AD" w:rsidRPr="001C5D88" w:rsidRDefault="00454BB0" w:rsidP="004D4E3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 w:rsidR="007D5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D4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%</w:t>
            </w:r>
            <w:r w:rsidR="007D5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59" w:type="dxa"/>
          </w:tcPr>
          <w:p w:rsidR="007D56AD" w:rsidRPr="001C5D88" w:rsidRDefault="00454BB0" w:rsidP="0060754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:rsidR="007D56AD" w:rsidTr="00607549">
        <w:tc>
          <w:tcPr>
            <w:tcW w:w="1659" w:type="dxa"/>
            <w:vAlign w:val="center"/>
          </w:tcPr>
          <w:p w:rsidR="007D56AD" w:rsidRPr="00731A13" w:rsidRDefault="007D56AD" w:rsidP="0060754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1460" w:type="dxa"/>
            <w:vAlign w:val="center"/>
          </w:tcPr>
          <w:p w:rsidR="007D56AD" w:rsidRPr="001C5D88" w:rsidRDefault="007D56AD" w:rsidP="0060754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D8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tage I</w:t>
            </w:r>
          </w:p>
        </w:tc>
        <w:tc>
          <w:tcPr>
            <w:tcW w:w="1858" w:type="dxa"/>
          </w:tcPr>
          <w:p w:rsidR="007D56AD" w:rsidRPr="001C5D88" w:rsidRDefault="00016C9E" w:rsidP="004D4E3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3</w:t>
            </w:r>
            <w:r w:rsidR="007D5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D4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7%</w:t>
            </w:r>
            <w:r w:rsidR="007D5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59" w:type="dxa"/>
          </w:tcPr>
          <w:p w:rsidR="007D56AD" w:rsidRPr="001C5D88" w:rsidRDefault="007D56AD" w:rsidP="0060754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:rsidR="007D56AD" w:rsidTr="00607549">
        <w:tc>
          <w:tcPr>
            <w:tcW w:w="1659" w:type="dxa"/>
            <w:vAlign w:val="center"/>
          </w:tcPr>
          <w:p w:rsidR="007D56AD" w:rsidRPr="00731A13" w:rsidRDefault="007D56AD" w:rsidP="0060754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1460" w:type="dxa"/>
            <w:vAlign w:val="center"/>
          </w:tcPr>
          <w:p w:rsidR="007D56AD" w:rsidRPr="00731A13" w:rsidRDefault="007D56AD" w:rsidP="0060754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ge II</w:t>
            </w:r>
          </w:p>
        </w:tc>
        <w:tc>
          <w:tcPr>
            <w:tcW w:w="1858" w:type="dxa"/>
          </w:tcPr>
          <w:p w:rsidR="007D56AD" w:rsidRPr="001C5D88" w:rsidRDefault="00016C9E" w:rsidP="00016C9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1</w:t>
            </w:r>
            <w:r w:rsidR="007D5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D4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.6</w:t>
            </w:r>
            <w:r w:rsidR="00454B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D5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59" w:type="dxa"/>
          </w:tcPr>
          <w:p w:rsidR="007D56AD" w:rsidRPr="001C5D88" w:rsidRDefault="007D56AD" w:rsidP="0060754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:rsidR="007D56AD" w:rsidTr="00607549">
        <w:tc>
          <w:tcPr>
            <w:tcW w:w="1659" w:type="dxa"/>
            <w:vAlign w:val="center"/>
          </w:tcPr>
          <w:p w:rsidR="007D56AD" w:rsidRPr="00731A13" w:rsidRDefault="007D56AD" w:rsidP="0060754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1460" w:type="dxa"/>
            <w:vAlign w:val="center"/>
          </w:tcPr>
          <w:p w:rsidR="007D56AD" w:rsidRPr="00731A13" w:rsidRDefault="007D56AD" w:rsidP="0060754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ge III</w:t>
            </w:r>
          </w:p>
        </w:tc>
        <w:tc>
          <w:tcPr>
            <w:tcW w:w="1858" w:type="dxa"/>
          </w:tcPr>
          <w:p w:rsidR="007D56AD" w:rsidRPr="001C5D88" w:rsidRDefault="00016C9E" w:rsidP="004D4E3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9</w:t>
            </w:r>
            <w:r w:rsidR="007D5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D4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7%</w:t>
            </w:r>
            <w:r w:rsidR="007D5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59" w:type="dxa"/>
          </w:tcPr>
          <w:p w:rsidR="007D56AD" w:rsidRPr="001C5D88" w:rsidRDefault="007D56AD" w:rsidP="0060754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:rsidR="007D56AD" w:rsidTr="00607549">
        <w:tc>
          <w:tcPr>
            <w:tcW w:w="1659" w:type="dxa"/>
            <w:vAlign w:val="center"/>
          </w:tcPr>
          <w:p w:rsidR="007D56AD" w:rsidRPr="00731A13" w:rsidRDefault="007D56AD" w:rsidP="0060754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1460" w:type="dxa"/>
            <w:vAlign w:val="center"/>
          </w:tcPr>
          <w:p w:rsidR="007D56AD" w:rsidRPr="001C5D88" w:rsidRDefault="007D56AD" w:rsidP="0060754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D8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tage IV</w:t>
            </w:r>
          </w:p>
        </w:tc>
        <w:tc>
          <w:tcPr>
            <w:tcW w:w="1858" w:type="dxa"/>
          </w:tcPr>
          <w:p w:rsidR="007D56AD" w:rsidRPr="001C5D88" w:rsidRDefault="00016C9E" w:rsidP="004D4E3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7D5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D4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  <w:r w:rsidR="007D5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659" w:type="dxa"/>
          </w:tcPr>
          <w:p w:rsidR="007D56AD" w:rsidRPr="001C5D88" w:rsidRDefault="007D56AD" w:rsidP="0060754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:rsidR="007D56AD" w:rsidTr="00607549">
        <w:tc>
          <w:tcPr>
            <w:tcW w:w="1659" w:type="dxa"/>
            <w:vAlign w:val="center"/>
          </w:tcPr>
          <w:p w:rsidR="007D56AD" w:rsidRPr="00731A13" w:rsidRDefault="007D56AD" w:rsidP="0060754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1460" w:type="dxa"/>
            <w:vAlign w:val="center"/>
          </w:tcPr>
          <w:p w:rsidR="007D56AD" w:rsidRPr="00731A13" w:rsidRDefault="007D56AD" w:rsidP="0060754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1858" w:type="dxa"/>
          </w:tcPr>
          <w:p w:rsidR="007D56AD" w:rsidRPr="001C5D88" w:rsidRDefault="00016C9E" w:rsidP="004D4E3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  <w:r w:rsidR="007D5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D4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  <w:r w:rsidR="007D5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659" w:type="dxa"/>
          </w:tcPr>
          <w:p w:rsidR="007D56AD" w:rsidRPr="001C5D88" w:rsidRDefault="007D56AD" w:rsidP="0060754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:rsidR="00016C9E" w:rsidTr="00607549">
        <w:tc>
          <w:tcPr>
            <w:tcW w:w="1659" w:type="dxa"/>
            <w:vAlign w:val="center"/>
          </w:tcPr>
          <w:p w:rsidR="00016C9E" w:rsidRPr="00731A13" w:rsidRDefault="00016C9E" w:rsidP="00016C9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60" w:type="dxa"/>
            <w:vAlign w:val="center"/>
          </w:tcPr>
          <w:p w:rsidR="00016C9E" w:rsidRPr="00731A13" w:rsidRDefault="00016C9E" w:rsidP="00016C9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1858" w:type="dxa"/>
          </w:tcPr>
          <w:p w:rsidR="00016C9E" w:rsidRPr="001C5D88" w:rsidRDefault="00016C9E" w:rsidP="004D4E3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1 (</w:t>
            </w:r>
            <w:r w:rsidR="004D4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6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59" w:type="dxa"/>
          </w:tcPr>
          <w:p w:rsidR="00016C9E" w:rsidRPr="001C5D88" w:rsidRDefault="00016C9E" w:rsidP="00016C9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:rsidR="00016C9E" w:rsidTr="00607549">
        <w:tc>
          <w:tcPr>
            <w:tcW w:w="1659" w:type="dxa"/>
            <w:vAlign w:val="center"/>
          </w:tcPr>
          <w:p w:rsidR="00016C9E" w:rsidRPr="00731A13" w:rsidRDefault="00016C9E" w:rsidP="00016C9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60" w:type="dxa"/>
            <w:vAlign w:val="center"/>
          </w:tcPr>
          <w:p w:rsidR="00016C9E" w:rsidRPr="00731A13" w:rsidRDefault="00016C9E" w:rsidP="00016C9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858" w:type="dxa"/>
          </w:tcPr>
          <w:p w:rsidR="00016C9E" w:rsidRPr="001C5D88" w:rsidRDefault="00016C9E" w:rsidP="00016C9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5 (</w:t>
            </w:r>
            <w:r w:rsidR="004D4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.9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59" w:type="dxa"/>
          </w:tcPr>
          <w:p w:rsidR="00016C9E" w:rsidRDefault="00016C9E" w:rsidP="00016C9E">
            <w:r w:rsidRPr="008601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:rsidR="00016C9E" w:rsidTr="00607549">
        <w:tc>
          <w:tcPr>
            <w:tcW w:w="1659" w:type="dxa"/>
            <w:vAlign w:val="center"/>
          </w:tcPr>
          <w:p w:rsidR="00016C9E" w:rsidRPr="00731A13" w:rsidRDefault="00016C9E" w:rsidP="00016C9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60" w:type="dxa"/>
            <w:vAlign w:val="center"/>
          </w:tcPr>
          <w:p w:rsidR="00016C9E" w:rsidRPr="00731A13" w:rsidRDefault="00016C9E" w:rsidP="00016C9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858" w:type="dxa"/>
          </w:tcPr>
          <w:p w:rsidR="00016C9E" w:rsidRPr="001C5D88" w:rsidRDefault="00016C9E" w:rsidP="004D4E3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 (</w:t>
            </w:r>
            <w:r w:rsidR="004D4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6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59" w:type="dxa"/>
          </w:tcPr>
          <w:p w:rsidR="00016C9E" w:rsidRDefault="00016C9E" w:rsidP="00016C9E">
            <w:r w:rsidRPr="008601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:rsidR="00016C9E" w:rsidTr="00607549">
        <w:tc>
          <w:tcPr>
            <w:tcW w:w="1659" w:type="dxa"/>
            <w:vAlign w:val="center"/>
          </w:tcPr>
          <w:p w:rsidR="00016C9E" w:rsidRPr="00731A13" w:rsidRDefault="00016C9E" w:rsidP="00016C9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60" w:type="dxa"/>
            <w:vAlign w:val="center"/>
          </w:tcPr>
          <w:p w:rsidR="00016C9E" w:rsidRPr="00731A13" w:rsidRDefault="00016C9E" w:rsidP="00016C9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1858" w:type="dxa"/>
          </w:tcPr>
          <w:p w:rsidR="00016C9E" w:rsidRPr="001C5D88" w:rsidRDefault="00016C9E" w:rsidP="004D4E3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 (</w:t>
            </w:r>
            <w:r w:rsidR="004D4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659" w:type="dxa"/>
          </w:tcPr>
          <w:p w:rsidR="00016C9E" w:rsidRDefault="00016C9E" w:rsidP="00016C9E">
            <w:r w:rsidRPr="008601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:rsidR="00016C9E" w:rsidTr="00607549">
        <w:tc>
          <w:tcPr>
            <w:tcW w:w="1659" w:type="dxa"/>
          </w:tcPr>
          <w:p w:rsidR="00016C9E" w:rsidRPr="001C5D88" w:rsidRDefault="00016C9E" w:rsidP="00016C9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60" w:type="dxa"/>
          </w:tcPr>
          <w:p w:rsidR="00016C9E" w:rsidRPr="001C5D88" w:rsidRDefault="00016C9E" w:rsidP="00016C9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1858" w:type="dxa"/>
          </w:tcPr>
          <w:p w:rsidR="00016C9E" w:rsidRPr="001C5D88" w:rsidRDefault="00016C9E" w:rsidP="004D4E3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 (</w:t>
            </w:r>
            <w:r w:rsidR="004D4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659" w:type="dxa"/>
          </w:tcPr>
          <w:p w:rsidR="00016C9E" w:rsidRDefault="00016C9E" w:rsidP="00016C9E">
            <w:r w:rsidRPr="008601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:rsidR="007D56AD" w:rsidTr="00607549">
        <w:tc>
          <w:tcPr>
            <w:tcW w:w="1659" w:type="dxa"/>
            <w:vAlign w:val="center"/>
          </w:tcPr>
          <w:p w:rsidR="007D56AD" w:rsidRPr="00731A13" w:rsidRDefault="007D56AD" w:rsidP="0060754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460" w:type="dxa"/>
            <w:vAlign w:val="center"/>
          </w:tcPr>
          <w:p w:rsidR="007D56AD" w:rsidRPr="00731A13" w:rsidRDefault="007D56AD" w:rsidP="0060754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858" w:type="dxa"/>
          </w:tcPr>
          <w:p w:rsidR="007D56AD" w:rsidRPr="001C5D88" w:rsidRDefault="004D4E37" w:rsidP="004D4E3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2</w:t>
            </w:r>
            <w:r w:rsidR="007D5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.1%</w:t>
            </w:r>
            <w:r w:rsidR="007D5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59" w:type="dxa"/>
          </w:tcPr>
          <w:p w:rsidR="007D56AD" w:rsidRDefault="007D56AD" w:rsidP="00607549">
            <w:r w:rsidRPr="008601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:rsidR="007D56AD" w:rsidTr="00607549">
        <w:tc>
          <w:tcPr>
            <w:tcW w:w="1659" w:type="dxa"/>
            <w:vAlign w:val="center"/>
          </w:tcPr>
          <w:p w:rsidR="007D56AD" w:rsidRPr="00731A13" w:rsidRDefault="007D56AD" w:rsidP="0060754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460" w:type="dxa"/>
            <w:vAlign w:val="center"/>
          </w:tcPr>
          <w:p w:rsidR="007D56AD" w:rsidRPr="00731A13" w:rsidRDefault="007D56AD" w:rsidP="0060754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1</w:t>
            </w:r>
          </w:p>
        </w:tc>
        <w:tc>
          <w:tcPr>
            <w:tcW w:w="1858" w:type="dxa"/>
          </w:tcPr>
          <w:p w:rsidR="007D56AD" w:rsidRPr="001C5D88" w:rsidRDefault="004D4E37" w:rsidP="004D4E3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  <w:r w:rsidR="007D5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%</w:t>
            </w:r>
            <w:r w:rsidR="007D5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59" w:type="dxa"/>
          </w:tcPr>
          <w:p w:rsidR="007D56AD" w:rsidRDefault="007D56AD" w:rsidP="00607549">
            <w:r w:rsidRPr="008601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:rsidR="007D56AD" w:rsidTr="00607549">
        <w:tc>
          <w:tcPr>
            <w:tcW w:w="1659" w:type="dxa"/>
            <w:vAlign w:val="center"/>
          </w:tcPr>
          <w:p w:rsidR="007D56AD" w:rsidRPr="00731A13" w:rsidRDefault="007D56AD" w:rsidP="0060754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460" w:type="dxa"/>
            <w:vAlign w:val="center"/>
          </w:tcPr>
          <w:p w:rsidR="007D56AD" w:rsidRPr="00731A13" w:rsidRDefault="007D56AD" w:rsidP="0060754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1858" w:type="dxa"/>
          </w:tcPr>
          <w:p w:rsidR="007D56AD" w:rsidRPr="001C5D88" w:rsidRDefault="004D4E37" w:rsidP="004D4E3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3</w:t>
            </w:r>
            <w:r w:rsidR="007D5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9%</w:t>
            </w:r>
            <w:r w:rsidR="007D5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59" w:type="dxa"/>
          </w:tcPr>
          <w:p w:rsidR="007D56AD" w:rsidRDefault="007D56AD" w:rsidP="00607549">
            <w:r w:rsidRPr="008601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:rsidR="007D56AD" w:rsidTr="00607549">
        <w:tc>
          <w:tcPr>
            <w:tcW w:w="1659" w:type="dxa"/>
            <w:vAlign w:val="center"/>
          </w:tcPr>
          <w:p w:rsidR="007D56AD" w:rsidRPr="00731A13" w:rsidRDefault="007D56AD" w:rsidP="0060754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460" w:type="dxa"/>
            <w:vAlign w:val="center"/>
          </w:tcPr>
          <w:p w:rsidR="007D56AD" w:rsidRPr="00731A13" w:rsidRDefault="007D56AD" w:rsidP="0060754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858" w:type="dxa"/>
          </w:tcPr>
          <w:p w:rsidR="007D56AD" w:rsidRPr="001C5D88" w:rsidRDefault="004D4E37" w:rsidP="00F7347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6</w:t>
            </w:r>
            <w:r w:rsidR="007D5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F734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0%</w:t>
            </w:r>
            <w:r w:rsidR="007D5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59" w:type="dxa"/>
          </w:tcPr>
          <w:p w:rsidR="007D56AD" w:rsidRDefault="007D56AD" w:rsidP="00607549">
            <w:r w:rsidRPr="008601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:rsidR="007D56AD" w:rsidTr="00607549">
        <w:tc>
          <w:tcPr>
            <w:tcW w:w="1659" w:type="dxa"/>
            <w:vAlign w:val="center"/>
          </w:tcPr>
          <w:p w:rsidR="007D56AD" w:rsidRPr="00731A13" w:rsidRDefault="007D56AD" w:rsidP="0060754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460" w:type="dxa"/>
            <w:vAlign w:val="center"/>
          </w:tcPr>
          <w:p w:rsidR="007D56AD" w:rsidRPr="00731A13" w:rsidRDefault="007D56AD" w:rsidP="0060754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1858" w:type="dxa"/>
          </w:tcPr>
          <w:p w:rsidR="007D56AD" w:rsidRPr="001C5D88" w:rsidRDefault="004D4E37" w:rsidP="00F7347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4</w:t>
            </w:r>
            <w:r w:rsidR="007D5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F734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2%</w:t>
            </w:r>
            <w:r w:rsidR="007D5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59" w:type="dxa"/>
          </w:tcPr>
          <w:p w:rsidR="007D56AD" w:rsidRDefault="007D56AD" w:rsidP="00607549">
            <w:r w:rsidRPr="008601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:rsidR="007D56AD" w:rsidTr="00607549">
        <w:tc>
          <w:tcPr>
            <w:tcW w:w="1659" w:type="dxa"/>
            <w:vAlign w:val="center"/>
          </w:tcPr>
          <w:p w:rsidR="007D56AD" w:rsidRPr="00731A13" w:rsidRDefault="007D56AD" w:rsidP="0060754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460" w:type="dxa"/>
            <w:vAlign w:val="center"/>
          </w:tcPr>
          <w:p w:rsidR="007D56AD" w:rsidRPr="00731A13" w:rsidRDefault="007D56AD" w:rsidP="0060754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1858" w:type="dxa"/>
          </w:tcPr>
          <w:p w:rsidR="007D56AD" w:rsidRPr="001C5D88" w:rsidRDefault="004D4E37" w:rsidP="00F7347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  <w:r w:rsidR="007D5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F734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9%</w:t>
            </w:r>
            <w:r w:rsidR="007D5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59" w:type="dxa"/>
          </w:tcPr>
          <w:p w:rsidR="007D56AD" w:rsidRDefault="007D56AD" w:rsidP="00607549">
            <w:r w:rsidRPr="008601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:rsidR="007D56AD" w:rsidTr="00607549">
        <w:tc>
          <w:tcPr>
            <w:tcW w:w="1659" w:type="dxa"/>
            <w:vAlign w:val="center"/>
          </w:tcPr>
          <w:p w:rsidR="007D56AD" w:rsidRPr="00731A13" w:rsidRDefault="007D56AD" w:rsidP="0060754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460" w:type="dxa"/>
            <w:vAlign w:val="center"/>
          </w:tcPr>
          <w:p w:rsidR="007D56AD" w:rsidRPr="00731A13" w:rsidRDefault="007D56AD" w:rsidP="0060754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3</w:t>
            </w:r>
          </w:p>
        </w:tc>
        <w:tc>
          <w:tcPr>
            <w:tcW w:w="1858" w:type="dxa"/>
          </w:tcPr>
          <w:p w:rsidR="007D56AD" w:rsidRPr="001C5D88" w:rsidRDefault="004D4E37" w:rsidP="00F7347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  <w:r w:rsidR="007D5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F734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%</w:t>
            </w:r>
            <w:r w:rsidR="007D5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59" w:type="dxa"/>
          </w:tcPr>
          <w:p w:rsidR="007D56AD" w:rsidRDefault="007D56AD" w:rsidP="00607549">
            <w:r w:rsidRPr="008601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:rsidR="007D56AD" w:rsidTr="00607549"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7D56AD" w:rsidRPr="00731A13" w:rsidRDefault="007D56AD" w:rsidP="0060754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:rsidR="007D56AD" w:rsidRPr="00731A13" w:rsidRDefault="007D56AD" w:rsidP="0060754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:rsidR="007D56AD" w:rsidRPr="001C5D88" w:rsidRDefault="004D4E37" w:rsidP="00F7347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7D5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F734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  <w:r w:rsidR="007D5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7D56AD" w:rsidRDefault="007D56AD" w:rsidP="00607549">
            <w:r w:rsidRPr="008601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</w:tbl>
    <w:p w:rsidR="007D56AD" w:rsidRDefault="007D56AD" w:rsidP="007D56AD">
      <w:pPr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p w:rsidR="003E5DD2" w:rsidRDefault="003E5DD2" w:rsidP="007D56AD">
      <w:pPr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p w:rsidR="003E5DD2" w:rsidRDefault="003E5DD2" w:rsidP="007D56AD">
      <w:pPr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p w:rsidR="003E5DD2" w:rsidRDefault="003E5DD2" w:rsidP="007D56AD">
      <w:pPr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p w:rsidR="003E5DD2" w:rsidRDefault="003E5DD2" w:rsidP="007D56AD">
      <w:pPr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p w:rsidR="003E5DD2" w:rsidRDefault="003E5DD2" w:rsidP="007D56AD">
      <w:pPr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p w:rsidR="003E5DD2" w:rsidRDefault="003E5DD2" w:rsidP="007D56AD">
      <w:pPr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p w:rsidR="003E5DD2" w:rsidRDefault="003E5DD2" w:rsidP="007D56AD">
      <w:pPr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p w:rsidR="003E5DD2" w:rsidRDefault="003E5DD2" w:rsidP="007D56AD">
      <w:pPr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p w:rsidR="003E5DD2" w:rsidRDefault="003E5DD2" w:rsidP="007D56AD">
      <w:pPr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p w:rsidR="003E5DD2" w:rsidRDefault="003E5DD2" w:rsidP="007D56AD">
      <w:pPr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p w:rsidR="003E5DD2" w:rsidRDefault="003E5DD2" w:rsidP="007D56AD">
      <w:pPr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p w:rsidR="003E5DD2" w:rsidRDefault="003E5DD2" w:rsidP="007D56AD">
      <w:pPr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p w:rsidR="003E5DD2" w:rsidRDefault="003E5DD2" w:rsidP="007D56AD">
      <w:pPr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p w:rsidR="003E5DD2" w:rsidRDefault="003E5DD2" w:rsidP="007D56AD">
      <w:pPr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p w:rsidR="003E5DD2" w:rsidRDefault="003E5DD2" w:rsidP="007D56AD">
      <w:pPr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p w:rsidR="003E5DD2" w:rsidRDefault="003E5DD2" w:rsidP="007D56AD">
      <w:pPr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p w:rsidR="003E5DD2" w:rsidRPr="009848C8" w:rsidRDefault="003E5DD2" w:rsidP="007D56AD">
      <w:pPr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p w:rsidR="003E5DD2" w:rsidRDefault="003E5DD2" w:rsidP="003E5DD2">
      <w:pPr>
        <w:widowControl/>
        <w:shd w:val="clear" w:color="auto" w:fill="FFFFFF"/>
        <w:spacing w:before="240" w:after="120" w:line="324" w:lineRule="atLeast"/>
        <w:jc w:val="left"/>
        <w:outlineLvl w:val="0"/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等线" w:hAnsi="Times New Roman" w:cs="Times New Roman"/>
          <w:b/>
          <w:color w:val="000000"/>
          <w:sz w:val="24"/>
          <w:szCs w:val="24"/>
        </w:rPr>
        <w:lastRenderedPageBreak/>
        <w:t>TABLE</w:t>
      </w:r>
      <w:r>
        <w:rPr>
          <w:rFonts w:ascii="Times New Roman" w:eastAsia="等线" w:hAnsi="Times New Roman" w:cs="Times New Roman" w:hint="eastAsia"/>
          <w:b/>
          <w:color w:val="000000"/>
          <w:sz w:val="24"/>
          <w:szCs w:val="24"/>
        </w:rPr>
        <w:t>.</w:t>
      </w:r>
      <w:r>
        <w:rPr>
          <w:rFonts w:ascii="Times New Roman" w:eastAsia="等线" w:hAnsi="Times New Roman" w:cs="Times New Roman"/>
          <w:b/>
          <w:color w:val="000000"/>
          <w:sz w:val="24"/>
          <w:szCs w:val="24"/>
        </w:rPr>
        <w:t xml:space="preserve"> S2</w:t>
      </w:r>
      <w:r>
        <w:rPr>
          <w:rFonts w:ascii="Times New Roman" w:eastAsia="等线" w:hAnsi="Times New Roman" w:cs="Times New Roman" w:hint="eastAsia"/>
          <w:b/>
          <w:color w:val="000000"/>
          <w:sz w:val="24"/>
          <w:szCs w:val="24"/>
        </w:rPr>
        <w:t xml:space="preserve"> </w:t>
      </w:r>
      <w:r w:rsidR="00671B32">
        <w:rPr>
          <w:rFonts w:ascii="Times New Roman" w:eastAsia="等线" w:hAnsi="Times New Roman" w:cs="Times New Roman"/>
          <w:b/>
          <w:color w:val="000000"/>
          <w:sz w:val="24"/>
          <w:szCs w:val="24"/>
        </w:rPr>
        <w:t>P</w:t>
      </w:r>
      <w:r w:rsidR="00671B32" w:rsidRPr="00671B32">
        <w:rPr>
          <w:rFonts w:ascii="Times New Roman" w:eastAsia="等线" w:hAnsi="Times New Roman" w:cs="Times New Roman"/>
          <w:b/>
          <w:color w:val="000000"/>
          <w:sz w:val="24"/>
          <w:szCs w:val="24"/>
        </w:rPr>
        <w:t>yroptosis-related genes</w:t>
      </w:r>
      <w:r>
        <w:rPr>
          <w:rFonts w:ascii="Times New Roman" w:eastAsia="等线" w:hAnsi="Times New Roman" w:cs="Times New Roman"/>
          <w:b/>
          <w:color w:val="000000"/>
          <w:sz w:val="24"/>
          <w:szCs w:val="24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3E5DD2" w:rsidTr="003E5DD2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ull-names</w:t>
            </w:r>
          </w:p>
        </w:tc>
      </w:tr>
      <w:tr w:rsidR="003E5DD2" w:rsidTr="003E5DD2">
        <w:tc>
          <w:tcPr>
            <w:tcW w:w="4148" w:type="dxa"/>
            <w:tcBorders>
              <w:top w:val="single" w:sz="4" w:space="0" w:color="auto"/>
            </w:tcBorders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IM2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bsent in melanoma 2</w:t>
            </w:r>
          </w:p>
        </w:tc>
      </w:tr>
      <w:tr w:rsidR="003E5DD2" w:rsidTr="003E5DD2"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ASP1</w:t>
            </w:r>
          </w:p>
        </w:tc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ysteine-aspartic acid protease-1</w:t>
            </w:r>
          </w:p>
        </w:tc>
      </w:tr>
      <w:tr w:rsidR="003E5DD2" w:rsidTr="003E5DD2"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ASP3</w:t>
            </w:r>
          </w:p>
        </w:tc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ysteine-aspartic acid protease-3</w:t>
            </w:r>
          </w:p>
        </w:tc>
      </w:tr>
      <w:tr w:rsidR="003E5DD2" w:rsidTr="003E5DD2"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ASP4</w:t>
            </w:r>
          </w:p>
        </w:tc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ysteine-aspartic acid protease-4</w:t>
            </w:r>
          </w:p>
        </w:tc>
      </w:tr>
      <w:tr w:rsidR="003E5DD2" w:rsidTr="003E5DD2"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ASP5</w:t>
            </w:r>
          </w:p>
        </w:tc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ysteine-aspartic acid protease-5</w:t>
            </w:r>
          </w:p>
        </w:tc>
      </w:tr>
      <w:tr w:rsidR="003E5DD2" w:rsidTr="003E5DD2"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ASP6</w:t>
            </w:r>
          </w:p>
        </w:tc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ysteine-aspartic acid protease-6</w:t>
            </w:r>
          </w:p>
        </w:tc>
      </w:tr>
      <w:tr w:rsidR="003E5DD2" w:rsidTr="003E5DD2"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ASP8</w:t>
            </w:r>
          </w:p>
        </w:tc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ysteine-aspartic acid protease-8</w:t>
            </w:r>
          </w:p>
        </w:tc>
      </w:tr>
      <w:tr w:rsidR="003E5DD2" w:rsidTr="003E5DD2"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ASP9</w:t>
            </w:r>
          </w:p>
        </w:tc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ysteine-aspartic acid protease-9</w:t>
            </w:r>
          </w:p>
        </w:tc>
      </w:tr>
      <w:tr w:rsidR="003E5DD2" w:rsidTr="003E5DD2"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LANE</w:t>
            </w:r>
          </w:p>
        </w:tc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lastase, neutrophil expressed</w:t>
            </w:r>
          </w:p>
        </w:tc>
      </w:tr>
      <w:tr w:rsidR="003E5DD2" w:rsidTr="003E5DD2"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PX4</w:t>
            </w:r>
          </w:p>
        </w:tc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lutathione peroxidase 4</w:t>
            </w:r>
          </w:p>
        </w:tc>
      </w:tr>
      <w:tr w:rsidR="003E5DD2" w:rsidTr="003E5DD2"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SDMA</w:t>
            </w:r>
          </w:p>
        </w:tc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asdermin A</w:t>
            </w:r>
          </w:p>
        </w:tc>
      </w:tr>
      <w:tr w:rsidR="003E5DD2" w:rsidTr="003E5DD2"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SDMB</w:t>
            </w:r>
          </w:p>
        </w:tc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asdermin B</w:t>
            </w:r>
          </w:p>
        </w:tc>
      </w:tr>
      <w:tr w:rsidR="003E5DD2" w:rsidTr="003E5DD2"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SDMC</w:t>
            </w:r>
          </w:p>
        </w:tc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asdermin C</w:t>
            </w:r>
          </w:p>
        </w:tc>
      </w:tr>
      <w:tr w:rsidR="003E5DD2" w:rsidTr="003E5DD2"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SDMD</w:t>
            </w:r>
          </w:p>
        </w:tc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asdermin D</w:t>
            </w:r>
          </w:p>
        </w:tc>
      </w:tr>
      <w:tr w:rsidR="003E5DD2" w:rsidTr="003E5DD2"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SDME</w:t>
            </w:r>
          </w:p>
        </w:tc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asdermin E</w:t>
            </w:r>
          </w:p>
        </w:tc>
      </w:tr>
      <w:tr w:rsidR="003E5DD2" w:rsidTr="003E5DD2"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IL18</w:t>
            </w:r>
          </w:p>
        </w:tc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interleukin 18</w:t>
            </w:r>
          </w:p>
        </w:tc>
      </w:tr>
      <w:tr w:rsidR="003E5DD2" w:rsidTr="003E5DD2"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IL1B</w:t>
            </w:r>
          </w:p>
        </w:tc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interleukin 1 beta</w:t>
            </w:r>
          </w:p>
        </w:tc>
      </w:tr>
      <w:tr w:rsidR="003E5DD2" w:rsidTr="003E5DD2"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IL6</w:t>
            </w:r>
          </w:p>
        </w:tc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interleukin 6</w:t>
            </w:r>
          </w:p>
        </w:tc>
      </w:tr>
      <w:tr w:rsidR="003E5DD2" w:rsidTr="003E5DD2"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LRC4</w:t>
            </w:r>
          </w:p>
        </w:tc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LR family CARD domain containing 4</w:t>
            </w:r>
          </w:p>
        </w:tc>
      </w:tr>
      <w:tr w:rsidR="003E5DD2" w:rsidTr="003E5DD2"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LRP1</w:t>
            </w:r>
          </w:p>
        </w:tc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LR family pyrin domain containing 1</w:t>
            </w:r>
          </w:p>
        </w:tc>
      </w:tr>
      <w:tr w:rsidR="003E5DD2" w:rsidTr="003E5DD2"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LRP2</w:t>
            </w:r>
          </w:p>
        </w:tc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LR family pyrin domain containing 2</w:t>
            </w:r>
          </w:p>
        </w:tc>
      </w:tr>
      <w:tr w:rsidR="003E5DD2" w:rsidTr="003E5DD2"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LRP3</w:t>
            </w:r>
          </w:p>
        </w:tc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LR family pyrin domain containing 3</w:t>
            </w:r>
          </w:p>
        </w:tc>
      </w:tr>
      <w:tr w:rsidR="003E5DD2" w:rsidTr="003E5DD2"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LRP6</w:t>
            </w:r>
          </w:p>
        </w:tc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LR family pyrin domain containing 6</w:t>
            </w:r>
          </w:p>
        </w:tc>
      </w:tr>
      <w:tr w:rsidR="003E5DD2" w:rsidTr="003E5DD2"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LRP7</w:t>
            </w:r>
          </w:p>
        </w:tc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LR family pyrin domain containing 7</w:t>
            </w:r>
          </w:p>
        </w:tc>
      </w:tr>
      <w:tr w:rsidR="003E5DD2" w:rsidTr="003E5DD2"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OD1</w:t>
            </w:r>
          </w:p>
        </w:tc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ucleotide binding oligomerization domain containing 1</w:t>
            </w:r>
          </w:p>
        </w:tc>
      </w:tr>
      <w:tr w:rsidR="003E5DD2" w:rsidTr="003E5DD2"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OD2</w:t>
            </w:r>
          </w:p>
        </w:tc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ucleotide binding oligomerization domain containing 2</w:t>
            </w:r>
          </w:p>
        </w:tc>
      </w:tr>
      <w:tr w:rsidR="003E5DD2" w:rsidTr="003E5DD2"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JVK</w:t>
            </w:r>
          </w:p>
        </w:tc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ejvakin/deafness, autosomal recessive 59</w:t>
            </w:r>
          </w:p>
        </w:tc>
      </w:tr>
      <w:tr w:rsidR="003E5DD2" w:rsidTr="003E5DD2"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LCG1</w:t>
            </w:r>
          </w:p>
        </w:tc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hospholipase C gamma 1</w:t>
            </w:r>
          </w:p>
        </w:tc>
      </w:tr>
      <w:tr w:rsidR="003E5DD2" w:rsidTr="003E5DD2"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RKACA</w:t>
            </w:r>
          </w:p>
        </w:tc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rotein kinase cAMP-activated catalytic subunit alpha</w:t>
            </w:r>
          </w:p>
        </w:tc>
      </w:tr>
      <w:tr w:rsidR="003E5DD2" w:rsidTr="003E5DD2"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YCARD</w:t>
            </w:r>
          </w:p>
        </w:tc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YD and CARD domain containing</w:t>
            </w:r>
          </w:p>
        </w:tc>
      </w:tr>
      <w:tr w:rsidR="003E5DD2" w:rsidTr="003E5DD2"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CAF11</w:t>
            </w:r>
          </w:p>
        </w:tc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R-related CTD associated factor 11</w:t>
            </w:r>
          </w:p>
        </w:tc>
      </w:tr>
      <w:tr w:rsidR="003E5DD2" w:rsidTr="003E5DD2"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IRAP</w:t>
            </w:r>
          </w:p>
        </w:tc>
        <w:tc>
          <w:tcPr>
            <w:tcW w:w="4148" w:type="dxa"/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IR domain containing adaptor protein</w:t>
            </w:r>
          </w:p>
        </w:tc>
      </w:tr>
      <w:tr w:rsidR="003E5DD2" w:rsidTr="003E5DD2">
        <w:tc>
          <w:tcPr>
            <w:tcW w:w="4148" w:type="dxa"/>
            <w:tcBorders>
              <w:bottom w:val="single" w:sz="4" w:space="0" w:color="auto"/>
            </w:tcBorders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NF</w:t>
            </w:r>
          </w:p>
        </w:tc>
        <w:tc>
          <w:tcPr>
            <w:tcW w:w="4148" w:type="dxa"/>
            <w:tcBorders>
              <w:bottom w:val="single" w:sz="4" w:space="0" w:color="auto"/>
            </w:tcBorders>
            <w:vAlign w:val="bottom"/>
          </w:tcPr>
          <w:p w:rsidR="003E5DD2" w:rsidRPr="003E5DD2" w:rsidRDefault="003E5DD2" w:rsidP="003E5DD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D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umor necrosis factor</w:t>
            </w:r>
          </w:p>
        </w:tc>
      </w:tr>
    </w:tbl>
    <w:p w:rsidR="003E5DD2" w:rsidRDefault="003E5DD2" w:rsidP="003E5DD2">
      <w:pPr>
        <w:widowControl/>
        <w:shd w:val="clear" w:color="auto" w:fill="FFFFFF"/>
        <w:spacing w:before="240" w:after="120" w:line="324" w:lineRule="atLeast"/>
        <w:jc w:val="left"/>
        <w:outlineLvl w:val="0"/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p w:rsidR="007D56AD" w:rsidRDefault="007D56AD" w:rsidP="007D56AD"/>
    <w:p w:rsidR="00884AF4" w:rsidRDefault="00884AF4"/>
    <w:p w:rsidR="00344BCA" w:rsidRDefault="00344BCA"/>
    <w:p w:rsidR="00344BCA" w:rsidRPr="005C6282" w:rsidRDefault="00344BCA" w:rsidP="00344BCA">
      <w:pPr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eastAsia="等线" w:hAnsi="Times New Roman" w:cs="Times New Roman"/>
          <w:b/>
          <w:color w:val="000000"/>
          <w:sz w:val="24"/>
          <w:szCs w:val="24"/>
        </w:rPr>
        <w:lastRenderedPageBreak/>
        <w:t>TABLE</w:t>
      </w:r>
      <w:r>
        <w:rPr>
          <w:rFonts w:ascii="Times New Roman" w:eastAsia="等线" w:hAnsi="Times New Roman" w:cs="Times New Roman" w:hint="eastAsia"/>
          <w:b/>
          <w:color w:val="000000"/>
          <w:sz w:val="24"/>
          <w:szCs w:val="24"/>
        </w:rPr>
        <w:t>.</w:t>
      </w:r>
      <w:r>
        <w:rPr>
          <w:rFonts w:ascii="Times New Roman" w:eastAsia="等线" w:hAnsi="Times New Roman" w:cs="Times New Roman"/>
          <w:b/>
          <w:color w:val="000000"/>
          <w:sz w:val="24"/>
          <w:szCs w:val="24"/>
        </w:rPr>
        <w:t xml:space="preserve"> S</w:t>
      </w:r>
      <w:r>
        <w:rPr>
          <w:rFonts w:ascii="Times New Roman" w:eastAsia="等线" w:hAnsi="Times New Roman" w:cs="Times New Roman"/>
          <w:b/>
          <w:color w:val="000000"/>
          <w:sz w:val="24"/>
          <w:szCs w:val="24"/>
        </w:rPr>
        <w:t>3</w:t>
      </w:r>
      <w:r w:rsidRPr="005C628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U</w:t>
      </w:r>
      <w:r w:rsidRPr="00344BCA">
        <w:rPr>
          <w:rFonts w:ascii="Times New Roman" w:hAnsi="Times New Roman" w:cs="Times New Roman"/>
          <w:b/>
          <w:sz w:val="24"/>
          <w:szCs w:val="24"/>
        </w:rPr>
        <w:t>nivariate Cox</w:t>
      </w:r>
      <w:r>
        <w:rPr>
          <w:rFonts w:ascii="Times New Roman" w:hAnsi="Times New Roman" w:cs="Times New Roman"/>
          <w:b/>
          <w:sz w:val="24"/>
          <w:szCs w:val="24"/>
        </w:rPr>
        <w:t xml:space="preserve"> Result.</w:t>
      </w:r>
      <w:bookmarkStart w:id="0" w:name="_GoBack"/>
      <w:bookmarkEnd w:id="0"/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1"/>
        <w:gridCol w:w="93"/>
        <w:gridCol w:w="1345"/>
        <w:gridCol w:w="93"/>
        <w:gridCol w:w="1345"/>
        <w:gridCol w:w="93"/>
        <w:gridCol w:w="1346"/>
        <w:gridCol w:w="93"/>
        <w:gridCol w:w="1483"/>
        <w:gridCol w:w="93"/>
        <w:gridCol w:w="1551"/>
      </w:tblGrid>
      <w:tr w:rsidR="00344BCA" w:rsidTr="00607549">
        <w:tc>
          <w:tcPr>
            <w:tcW w:w="13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HR.95L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HR.95H</w:t>
            </w:r>
          </w:p>
        </w:tc>
        <w:tc>
          <w:tcPr>
            <w:tcW w:w="138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pvalue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</w:tr>
      <w:tr w:rsidR="00344BCA" w:rsidTr="00607549">
        <w:tc>
          <w:tcPr>
            <w:tcW w:w="1382" w:type="dxa"/>
            <w:gridSpan w:val="2"/>
            <w:tcBorders>
              <w:top w:val="single" w:sz="4" w:space="0" w:color="auto"/>
            </w:tcBorders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CASP1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</w:tcBorders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802554228903676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</w:tcBorders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701539086036425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9181146184886</w:t>
            </w:r>
          </w:p>
        </w:tc>
        <w:tc>
          <w:tcPr>
            <w:tcW w:w="1383" w:type="dxa"/>
            <w:gridSpan w:val="3"/>
            <w:tcBorders>
              <w:top w:val="single" w:sz="4" w:space="0" w:color="auto"/>
            </w:tcBorders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00135202303577874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8.3161798885012e-06</w:t>
            </w:r>
          </w:p>
        </w:tc>
      </w:tr>
      <w:tr w:rsidR="00344BCA" w:rsidTr="00607549">
        <w:tc>
          <w:tcPr>
            <w:tcW w:w="1382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CASP3</w:t>
            </w:r>
          </w:p>
        </w:tc>
        <w:tc>
          <w:tcPr>
            <w:tcW w:w="1382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1.04787749587555</w:t>
            </w:r>
          </w:p>
        </w:tc>
        <w:tc>
          <w:tcPr>
            <w:tcW w:w="1383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830616619634745</w:t>
            </w:r>
          </w:p>
        </w:tc>
        <w:tc>
          <w:tcPr>
            <w:tcW w:w="1383" w:type="dxa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1.32196638064535</w:t>
            </w:r>
          </w:p>
        </w:tc>
        <w:tc>
          <w:tcPr>
            <w:tcW w:w="1383" w:type="dxa"/>
            <w:gridSpan w:val="3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693219821774111</w:t>
            </w:r>
          </w:p>
        </w:tc>
        <w:tc>
          <w:tcPr>
            <w:tcW w:w="1383" w:type="dxa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247564157231699</w:t>
            </w:r>
          </w:p>
        </w:tc>
      </w:tr>
      <w:tr w:rsidR="00344BCA" w:rsidTr="00607549">
        <w:tc>
          <w:tcPr>
            <w:tcW w:w="1382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CASP4</w:t>
            </w:r>
          </w:p>
        </w:tc>
        <w:tc>
          <w:tcPr>
            <w:tcW w:w="1382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751542388524606</w:t>
            </w:r>
          </w:p>
        </w:tc>
        <w:tc>
          <w:tcPr>
            <w:tcW w:w="1383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628041501874051</w:t>
            </w:r>
          </w:p>
        </w:tc>
        <w:tc>
          <w:tcPr>
            <w:tcW w:w="1383" w:type="dxa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899329041255844</w:t>
            </w:r>
          </w:p>
        </w:tc>
        <w:tc>
          <w:tcPr>
            <w:tcW w:w="1383" w:type="dxa"/>
            <w:gridSpan w:val="3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00181834044920042</w:t>
            </w:r>
          </w:p>
        </w:tc>
        <w:tc>
          <w:tcPr>
            <w:tcW w:w="1383" w:type="dxa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4.3453795438686e-05</w:t>
            </w:r>
          </w:p>
        </w:tc>
      </w:tr>
      <w:tr w:rsidR="00344BCA" w:rsidTr="00607549">
        <w:tc>
          <w:tcPr>
            <w:tcW w:w="1382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CASP5</w:t>
            </w:r>
          </w:p>
        </w:tc>
        <w:tc>
          <w:tcPr>
            <w:tcW w:w="1382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868237848660296</w:t>
            </w:r>
          </w:p>
        </w:tc>
        <w:tc>
          <w:tcPr>
            <w:tcW w:w="1383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626967521303311</w:t>
            </w:r>
          </w:p>
        </w:tc>
        <w:tc>
          <w:tcPr>
            <w:tcW w:w="1383" w:type="dxa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1.20235408730458</w:t>
            </w:r>
          </w:p>
        </w:tc>
        <w:tc>
          <w:tcPr>
            <w:tcW w:w="1383" w:type="dxa"/>
            <w:gridSpan w:val="3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395005521849644</w:t>
            </w:r>
          </w:p>
        </w:tc>
        <w:tc>
          <w:tcPr>
            <w:tcW w:w="1383" w:type="dxa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00112228121070701</w:t>
            </w:r>
          </w:p>
        </w:tc>
      </w:tr>
      <w:tr w:rsidR="00344BCA" w:rsidTr="00607549">
        <w:tc>
          <w:tcPr>
            <w:tcW w:w="1382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CASP6</w:t>
            </w:r>
          </w:p>
        </w:tc>
        <w:tc>
          <w:tcPr>
            <w:tcW w:w="1382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1.07786661081945</w:t>
            </w:r>
          </w:p>
        </w:tc>
        <w:tc>
          <w:tcPr>
            <w:tcW w:w="1383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875285913165727</w:t>
            </w:r>
          </w:p>
        </w:tc>
        <w:tc>
          <w:tcPr>
            <w:tcW w:w="1383" w:type="dxa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1.32733363263832</w:t>
            </w:r>
          </w:p>
        </w:tc>
        <w:tc>
          <w:tcPr>
            <w:tcW w:w="1383" w:type="dxa"/>
            <w:gridSpan w:val="3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480234786635467</w:t>
            </w:r>
          </w:p>
        </w:tc>
        <w:tc>
          <w:tcPr>
            <w:tcW w:w="1383" w:type="dxa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0435846246849324</w:t>
            </w:r>
          </w:p>
        </w:tc>
      </w:tr>
      <w:tr w:rsidR="00344BCA" w:rsidTr="00607549">
        <w:tc>
          <w:tcPr>
            <w:tcW w:w="1382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CASP8</w:t>
            </w:r>
          </w:p>
        </w:tc>
        <w:tc>
          <w:tcPr>
            <w:tcW w:w="1382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827796550840696</w:t>
            </w:r>
          </w:p>
        </w:tc>
        <w:tc>
          <w:tcPr>
            <w:tcW w:w="1383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652853080454401</w:t>
            </w:r>
          </w:p>
        </w:tc>
        <w:tc>
          <w:tcPr>
            <w:tcW w:w="1383" w:type="dxa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1.049619202389</w:t>
            </w:r>
          </w:p>
        </w:tc>
        <w:tc>
          <w:tcPr>
            <w:tcW w:w="1383" w:type="dxa"/>
            <w:gridSpan w:val="3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118718536425993</w:t>
            </w:r>
          </w:p>
        </w:tc>
        <w:tc>
          <w:tcPr>
            <w:tcW w:w="1383" w:type="dxa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0164635351084094</w:t>
            </w:r>
          </w:p>
        </w:tc>
      </w:tr>
      <w:tr w:rsidR="00344BCA" w:rsidTr="00607549">
        <w:tc>
          <w:tcPr>
            <w:tcW w:w="1382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CASP9</w:t>
            </w:r>
          </w:p>
        </w:tc>
        <w:tc>
          <w:tcPr>
            <w:tcW w:w="1382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83755301325903</w:t>
            </w:r>
          </w:p>
        </w:tc>
        <w:tc>
          <w:tcPr>
            <w:tcW w:w="1383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623379449583974</w:t>
            </w:r>
          </w:p>
        </w:tc>
        <w:tc>
          <w:tcPr>
            <w:tcW w:w="1383" w:type="dxa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1.12530987424664</w:t>
            </w:r>
          </w:p>
        </w:tc>
        <w:tc>
          <w:tcPr>
            <w:tcW w:w="1383" w:type="dxa"/>
            <w:gridSpan w:val="3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239409376986469</w:t>
            </w:r>
          </w:p>
        </w:tc>
        <w:tc>
          <w:tcPr>
            <w:tcW w:w="1383" w:type="dxa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00399550162614914</w:t>
            </w:r>
          </w:p>
        </w:tc>
      </w:tr>
      <w:tr w:rsidR="00344BCA" w:rsidTr="00607549">
        <w:tc>
          <w:tcPr>
            <w:tcW w:w="1382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ELANE</w:t>
            </w:r>
          </w:p>
        </w:tc>
        <w:tc>
          <w:tcPr>
            <w:tcW w:w="1382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761400046815515</w:t>
            </w:r>
          </w:p>
        </w:tc>
        <w:tc>
          <w:tcPr>
            <w:tcW w:w="1383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517081234479106</w:t>
            </w:r>
          </w:p>
        </w:tc>
        <w:tc>
          <w:tcPr>
            <w:tcW w:w="1383" w:type="dxa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1.12115851946295</w:t>
            </w:r>
          </w:p>
        </w:tc>
        <w:tc>
          <w:tcPr>
            <w:tcW w:w="1383" w:type="dxa"/>
            <w:gridSpan w:val="3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167367327620207</w:t>
            </w:r>
          </w:p>
        </w:tc>
        <w:tc>
          <w:tcPr>
            <w:tcW w:w="1383" w:type="dxa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00130905541260917</w:t>
            </w:r>
          </w:p>
        </w:tc>
      </w:tr>
      <w:tr w:rsidR="00344BCA" w:rsidTr="00607549">
        <w:tc>
          <w:tcPr>
            <w:tcW w:w="1382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GPX4</w:t>
            </w:r>
          </w:p>
        </w:tc>
        <w:tc>
          <w:tcPr>
            <w:tcW w:w="1382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881758336857657</w:t>
            </w:r>
          </w:p>
        </w:tc>
        <w:tc>
          <w:tcPr>
            <w:tcW w:w="1383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723949666778654</w:t>
            </w:r>
          </w:p>
        </w:tc>
        <w:tc>
          <w:tcPr>
            <w:tcW w:w="1383" w:type="dxa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1.07396660333805</w:t>
            </w:r>
          </w:p>
        </w:tc>
        <w:tc>
          <w:tcPr>
            <w:tcW w:w="1383" w:type="dxa"/>
            <w:gridSpan w:val="3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211037923008805</w:t>
            </w:r>
          </w:p>
        </w:tc>
        <w:tc>
          <w:tcPr>
            <w:tcW w:w="1383" w:type="dxa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0495971923426533</w:t>
            </w:r>
          </w:p>
        </w:tc>
      </w:tr>
      <w:tr w:rsidR="00344BCA" w:rsidTr="00607549">
        <w:tc>
          <w:tcPr>
            <w:tcW w:w="1382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GSDMB</w:t>
            </w:r>
          </w:p>
        </w:tc>
        <w:tc>
          <w:tcPr>
            <w:tcW w:w="1382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972703101699682</w:t>
            </w:r>
          </w:p>
        </w:tc>
        <w:tc>
          <w:tcPr>
            <w:tcW w:w="1383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865924185612274</w:t>
            </w:r>
          </w:p>
        </w:tc>
        <w:tc>
          <w:tcPr>
            <w:tcW w:w="1383" w:type="dxa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1.09264914847849</w:t>
            </w:r>
          </w:p>
        </w:tc>
        <w:tc>
          <w:tcPr>
            <w:tcW w:w="1383" w:type="dxa"/>
            <w:gridSpan w:val="3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640861521007048</w:t>
            </w:r>
          </w:p>
        </w:tc>
        <w:tc>
          <w:tcPr>
            <w:tcW w:w="1383" w:type="dxa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0185490933464011</w:t>
            </w:r>
          </w:p>
        </w:tc>
      </w:tr>
      <w:tr w:rsidR="00344BCA" w:rsidTr="00607549">
        <w:tc>
          <w:tcPr>
            <w:tcW w:w="1382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GSDMC</w:t>
            </w:r>
          </w:p>
        </w:tc>
        <w:tc>
          <w:tcPr>
            <w:tcW w:w="1382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1.05803605432149</w:t>
            </w:r>
          </w:p>
        </w:tc>
        <w:tc>
          <w:tcPr>
            <w:tcW w:w="1383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959686402917014</w:t>
            </w:r>
          </w:p>
        </w:tc>
        <w:tc>
          <w:tcPr>
            <w:tcW w:w="1383" w:type="dxa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1.16646467933857</w:t>
            </w:r>
          </w:p>
        </w:tc>
        <w:tc>
          <w:tcPr>
            <w:tcW w:w="1383" w:type="dxa"/>
            <w:gridSpan w:val="3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257080001345217</w:t>
            </w:r>
          </w:p>
        </w:tc>
        <w:tc>
          <w:tcPr>
            <w:tcW w:w="1383" w:type="dxa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00127302559590459</w:t>
            </w:r>
          </w:p>
        </w:tc>
      </w:tr>
      <w:tr w:rsidR="00344BCA" w:rsidTr="00607549">
        <w:tc>
          <w:tcPr>
            <w:tcW w:w="1382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GSDMD</w:t>
            </w:r>
          </w:p>
        </w:tc>
        <w:tc>
          <w:tcPr>
            <w:tcW w:w="1382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99842744189264</w:t>
            </w:r>
          </w:p>
        </w:tc>
        <w:tc>
          <w:tcPr>
            <w:tcW w:w="1383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857318460045931</w:t>
            </w:r>
          </w:p>
        </w:tc>
        <w:tc>
          <w:tcPr>
            <w:tcW w:w="1383" w:type="dxa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1.16276203439137</w:t>
            </w:r>
          </w:p>
        </w:tc>
        <w:tc>
          <w:tcPr>
            <w:tcW w:w="1383" w:type="dxa"/>
            <w:gridSpan w:val="3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983848917876288</w:t>
            </w:r>
          </w:p>
        </w:tc>
        <w:tc>
          <w:tcPr>
            <w:tcW w:w="1383" w:type="dxa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0451245684538651</w:t>
            </w:r>
          </w:p>
        </w:tc>
      </w:tr>
      <w:tr w:rsidR="00344BCA" w:rsidTr="00607549">
        <w:tc>
          <w:tcPr>
            <w:tcW w:w="1382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IL18</w:t>
            </w:r>
          </w:p>
        </w:tc>
        <w:tc>
          <w:tcPr>
            <w:tcW w:w="1382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807307203712807</w:t>
            </w:r>
          </w:p>
        </w:tc>
        <w:tc>
          <w:tcPr>
            <w:tcW w:w="1383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7094171884711</w:t>
            </w:r>
          </w:p>
        </w:tc>
        <w:tc>
          <w:tcPr>
            <w:tcW w:w="1383" w:type="dxa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918704722352722</w:t>
            </w:r>
          </w:p>
        </w:tc>
        <w:tc>
          <w:tcPr>
            <w:tcW w:w="1383" w:type="dxa"/>
            <w:gridSpan w:val="3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00117189390092245</w:t>
            </w:r>
          </w:p>
        </w:tc>
        <w:tc>
          <w:tcPr>
            <w:tcW w:w="1383" w:type="dxa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2.17625337635141e-05</w:t>
            </w:r>
          </w:p>
        </w:tc>
      </w:tr>
      <w:tr w:rsidR="00344BCA" w:rsidTr="00607549">
        <w:tc>
          <w:tcPr>
            <w:tcW w:w="1382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IL1B</w:t>
            </w:r>
          </w:p>
        </w:tc>
        <w:tc>
          <w:tcPr>
            <w:tcW w:w="1382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931242813284583</w:t>
            </w:r>
          </w:p>
        </w:tc>
        <w:tc>
          <w:tcPr>
            <w:tcW w:w="1383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816971606426286</w:t>
            </w:r>
          </w:p>
        </w:tc>
        <w:tc>
          <w:tcPr>
            <w:tcW w:w="1383" w:type="dxa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1.06149732802548</w:t>
            </w:r>
          </w:p>
        </w:tc>
        <w:tc>
          <w:tcPr>
            <w:tcW w:w="1383" w:type="dxa"/>
            <w:gridSpan w:val="3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28620847340734</w:t>
            </w:r>
          </w:p>
        </w:tc>
        <w:tc>
          <w:tcPr>
            <w:tcW w:w="1383" w:type="dxa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00505515520570554</w:t>
            </w:r>
          </w:p>
        </w:tc>
      </w:tr>
      <w:tr w:rsidR="00344BCA" w:rsidTr="00607549">
        <w:tc>
          <w:tcPr>
            <w:tcW w:w="1382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IL6</w:t>
            </w:r>
          </w:p>
        </w:tc>
        <w:tc>
          <w:tcPr>
            <w:tcW w:w="1382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898969851936898</w:t>
            </w:r>
          </w:p>
        </w:tc>
        <w:tc>
          <w:tcPr>
            <w:tcW w:w="1383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804055296379425</w:t>
            </w:r>
          </w:p>
        </w:tc>
        <w:tc>
          <w:tcPr>
            <w:tcW w:w="1383" w:type="dxa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1.00508857827372</w:t>
            </w:r>
          </w:p>
        </w:tc>
        <w:tc>
          <w:tcPr>
            <w:tcW w:w="1383" w:type="dxa"/>
            <w:gridSpan w:val="3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0613716810952155</w:t>
            </w:r>
          </w:p>
        </w:tc>
        <w:tc>
          <w:tcPr>
            <w:tcW w:w="1383" w:type="dxa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000523325137814612</w:t>
            </w:r>
          </w:p>
        </w:tc>
      </w:tr>
      <w:tr w:rsidR="00344BCA" w:rsidTr="00607549">
        <w:tc>
          <w:tcPr>
            <w:tcW w:w="1382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NLRC4</w:t>
            </w:r>
          </w:p>
        </w:tc>
        <w:tc>
          <w:tcPr>
            <w:tcW w:w="1382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1.01334401940646</w:t>
            </w:r>
          </w:p>
        </w:tc>
        <w:tc>
          <w:tcPr>
            <w:tcW w:w="1383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796863342664843</w:t>
            </w:r>
          </w:p>
        </w:tc>
        <w:tc>
          <w:tcPr>
            <w:tcW w:w="1383" w:type="dxa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1.28863513564676</w:t>
            </w:r>
          </w:p>
        </w:tc>
        <w:tc>
          <w:tcPr>
            <w:tcW w:w="1383" w:type="dxa"/>
            <w:gridSpan w:val="3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913911762925685</w:t>
            </w:r>
          </w:p>
        </w:tc>
        <w:tc>
          <w:tcPr>
            <w:tcW w:w="1383" w:type="dxa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000495587685005905</w:t>
            </w:r>
          </w:p>
        </w:tc>
      </w:tr>
      <w:tr w:rsidR="00344BCA" w:rsidTr="00607549">
        <w:tc>
          <w:tcPr>
            <w:tcW w:w="1382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NLRP1</w:t>
            </w:r>
          </w:p>
        </w:tc>
        <w:tc>
          <w:tcPr>
            <w:tcW w:w="1382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91328032570759</w:t>
            </w:r>
          </w:p>
        </w:tc>
        <w:tc>
          <w:tcPr>
            <w:tcW w:w="1383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757890565463269</w:t>
            </w:r>
          </w:p>
        </w:tc>
        <w:tc>
          <w:tcPr>
            <w:tcW w:w="1383" w:type="dxa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1.10052953728843</w:t>
            </w:r>
          </w:p>
        </w:tc>
        <w:tc>
          <w:tcPr>
            <w:tcW w:w="1383" w:type="dxa"/>
            <w:gridSpan w:val="3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340441042800161</w:t>
            </w:r>
          </w:p>
        </w:tc>
        <w:tc>
          <w:tcPr>
            <w:tcW w:w="1383" w:type="dxa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0306872485577937</w:t>
            </w:r>
          </w:p>
        </w:tc>
      </w:tr>
      <w:tr w:rsidR="00344BCA" w:rsidTr="00607549">
        <w:tc>
          <w:tcPr>
            <w:tcW w:w="1382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NLRP2</w:t>
            </w:r>
          </w:p>
        </w:tc>
        <w:tc>
          <w:tcPr>
            <w:tcW w:w="1382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959653653097508</w:t>
            </w:r>
          </w:p>
        </w:tc>
        <w:tc>
          <w:tcPr>
            <w:tcW w:w="1383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899097135570338</w:t>
            </w:r>
          </w:p>
        </w:tc>
        <w:tc>
          <w:tcPr>
            <w:tcW w:w="1383" w:type="dxa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1.02428880870497</w:t>
            </w:r>
          </w:p>
        </w:tc>
        <w:tc>
          <w:tcPr>
            <w:tcW w:w="1383" w:type="dxa"/>
            <w:gridSpan w:val="3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215588949216062</w:t>
            </w:r>
          </w:p>
        </w:tc>
        <w:tc>
          <w:tcPr>
            <w:tcW w:w="1383" w:type="dxa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0125880011180094</w:t>
            </w:r>
          </w:p>
        </w:tc>
      </w:tr>
      <w:tr w:rsidR="00344BCA" w:rsidTr="00607549">
        <w:tc>
          <w:tcPr>
            <w:tcW w:w="1382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NLRP3</w:t>
            </w:r>
          </w:p>
        </w:tc>
        <w:tc>
          <w:tcPr>
            <w:tcW w:w="1382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818872311265327</w:t>
            </w:r>
          </w:p>
        </w:tc>
        <w:tc>
          <w:tcPr>
            <w:tcW w:w="1383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671910156056273</w:t>
            </w:r>
          </w:p>
        </w:tc>
        <w:tc>
          <w:tcPr>
            <w:tcW w:w="1383" w:type="dxa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99797845904395</w:t>
            </w:r>
          </w:p>
        </w:tc>
        <w:tc>
          <w:tcPr>
            <w:tcW w:w="1383" w:type="dxa"/>
            <w:gridSpan w:val="3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0477018454353487</w:t>
            </w:r>
          </w:p>
        </w:tc>
        <w:tc>
          <w:tcPr>
            <w:tcW w:w="1383" w:type="dxa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9.96041820383597e-05</w:t>
            </w:r>
          </w:p>
        </w:tc>
      </w:tr>
      <w:tr w:rsidR="00344BCA" w:rsidTr="00607549">
        <w:tc>
          <w:tcPr>
            <w:tcW w:w="1382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NLRP6</w:t>
            </w:r>
          </w:p>
        </w:tc>
        <w:tc>
          <w:tcPr>
            <w:tcW w:w="1382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846315960989443</w:t>
            </w:r>
          </w:p>
        </w:tc>
        <w:tc>
          <w:tcPr>
            <w:tcW w:w="1383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65576917227885</w:t>
            </w:r>
          </w:p>
        </w:tc>
        <w:tc>
          <w:tcPr>
            <w:tcW w:w="1383" w:type="dxa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1.0922299127549</w:t>
            </w:r>
          </w:p>
        </w:tc>
        <w:tc>
          <w:tcPr>
            <w:tcW w:w="1383" w:type="dxa"/>
            <w:gridSpan w:val="3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199805597980347</w:t>
            </w:r>
          </w:p>
        </w:tc>
        <w:tc>
          <w:tcPr>
            <w:tcW w:w="1383" w:type="dxa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0010295888997498</w:t>
            </w:r>
          </w:p>
        </w:tc>
      </w:tr>
      <w:tr w:rsidR="00344BCA" w:rsidTr="00607549">
        <w:tc>
          <w:tcPr>
            <w:tcW w:w="1382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NLRP7</w:t>
            </w:r>
          </w:p>
        </w:tc>
        <w:tc>
          <w:tcPr>
            <w:tcW w:w="1382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828321710411752</w:t>
            </w:r>
          </w:p>
        </w:tc>
        <w:tc>
          <w:tcPr>
            <w:tcW w:w="1383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629612248913347</w:t>
            </w:r>
          </w:p>
        </w:tc>
        <w:tc>
          <w:tcPr>
            <w:tcW w:w="1383" w:type="dxa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1.08974508854239</w:t>
            </w:r>
          </w:p>
        </w:tc>
        <w:tc>
          <w:tcPr>
            <w:tcW w:w="1383" w:type="dxa"/>
            <w:gridSpan w:val="3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178347195821981</w:t>
            </w:r>
          </w:p>
        </w:tc>
        <w:tc>
          <w:tcPr>
            <w:tcW w:w="1383" w:type="dxa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00432642379525727</w:t>
            </w:r>
          </w:p>
        </w:tc>
      </w:tr>
      <w:tr w:rsidR="00344BCA" w:rsidTr="00607549">
        <w:tc>
          <w:tcPr>
            <w:tcW w:w="1382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D1</w:t>
            </w:r>
          </w:p>
        </w:tc>
        <w:tc>
          <w:tcPr>
            <w:tcW w:w="1382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926398234541949</w:t>
            </w:r>
          </w:p>
        </w:tc>
        <w:tc>
          <w:tcPr>
            <w:tcW w:w="1383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736215135288811</w:t>
            </w:r>
          </w:p>
        </w:tc>
        <w:tc>
          <w:tcPr>
            <w:tcW w:w="1383" w:type="dxa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1.16571046671809</w:t>
            </w:r>
          </w:p>
        </w:tc>
        <w:tc>
          <w:tcPr>
            <w:tcW w:w="1383" w:type="dxa"/>
            <w:gridSpan w:val="3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514334886221646</w:t>
            </w:r>
          </w:p>
        </w:tc>
        <w:tc>
          <w:tcPr>
            <w:tcW w:w="1383" w:type="dxa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00804377700704562</w:t>
            </w:r>
          </w:p>
        </w:tc>
      </w:tr>
      <w:tr w:rsidR="00344BCA" w:rsidTr="00607549">
        <w:tc>
          <w:tcPr>
            <w:tcW w:w="1382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NOD2</w:t>
            </w:r>
          </w:p>
        </w:tc>
        <w:tc>
          <w:tcPr>
            <w:tcW w:w="1382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1.00525918511662</w:t>
            </w:r>
          </w:p>
        </w:tc>
        <w:tc>
          <w:tcPr>
            <w:tcW w:w="1383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878873982848541</w:t>
            </w:r>
          </w:p>
        </w:tc>
        <w:tc>
          <w:tcPr>
            <w:tcW w:w="1383" w:type="dxa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1.14981902864621</w:t>
            </w:r>
          </w:p>
        </w:tc>
        <w:tc>
          <w:tcPr>
            <w:tcW w:w="1383" w:type="dxa"/>
            <w:gridSpan w:val="3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93900753552982</w:t>
            </w:r>
          </w:p>
        </w:tc>
        <w:tc>
          <w:tcPr>
            <w:tcW w:w="1383" w:type="dxa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0741144389873822</w:t>
            </w:r>
          </w:p>
        </w:tc>
      </w:tr>
      <w:tr w:rsidR="00344BCA" w:rsidTr="00607549">
        <w:tc>
          <w:tcPr>
            <w:tcW w:w="1382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PLCG1</w:t>
            </w:r>
          </w:p>
        </w:tc>
        <w:tc>
          <w:tcPr>
            <w:tcW w:w="1382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1.15895534911437</w:t>
            </w:r>
          </w:p>
        </w:tc>
        <w:tc>
          <w:tcPr>
            <w:tcW w:w="1383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928210279350877</w:t>
            </w:r>
          </w:p>
        </w:tc>
        <w:tc>
          <w:tcPr>
            <w:tcW w:w="1383" w:type="dxa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1.44706165307729</w:t>
            </w:r>
          </w:p>
        </w:tc>
        <w:tc>
          <w:tcPr>
            <w:tcW w:w="1383" w:type="dxa"/>
            <w:gridSpan w:val="3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192813013776544</w:t>
            </w:r>
          </w:p>
        </w:tc>
        <w:tc>
          <w:tcPr>
            <w:tcW w:w="1383" w:type="dxa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0367289174646961</w:t>
            </w:r>
          </w:p>
        </w:tc>
      </w:tr>
      <w:tr w:rsidR="00344BCA" w:rsidTr="00607549">
        <w:tc>
          <w:tcPr>
            <w:tcW w:w="1382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PRKACA</w:t>
            </w:r>
          </w:p>
        </w:tc>
        <w:tc>
          <w:tcPr>
            <w:tcW w:w="1382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935007537181403</w:t>
            </w:r>
          </w:p>
        </w:tc>
        <w:tc>
          <w:tcPr>
            <w:tcW w:w="1383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667266826357298</w:t>
            </w:r>
          </w:p>
        </w:tc>
        <w:tc>
          <w:tcPr>
            <w:tcW w:w="1383" w:type="dxa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1.31017916679393</w:t>
            </w:r>
          </w:p>
        </w:tc>
        <w:tc>
          <w:tcPr>
            <w:tcW w:w="1383" w:type="dxa"/>
            <w:gridSpan w:val="3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696232470288435</w:t>
            </w:r>
          </w:p>
        </w:tc>
        <w:tc>
          <w:tcPr>
            <w:tcW w:w="1383" w:type="dxa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0994246363341534</w:t>
            </w:r>
          </w:p>
        </w:tc>
      </w:tr>
      <w:tr w:rsidR="00344BCA" w:rsidTr="00607549">
        <w:tc>
          <w:tcPr>
            <w:tcW w:w="1382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PYCARD</w:t>
            </w:r>
          </w:p>
        </w:tc>
        <w:tc>
          <w:tcPr>
            <w:tcW w:w="1382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957917756676969</w:t>
            </w:r>
          </w:p>
        </w:tc>
        <w:tc>
          <w:tcPr>
            <w:tcW w:w="1383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861676114387796</w:t>
            </w:r>
          </w:p>
        </w:tc>
        <w:tc>
          <w:tcPr>
            <w:tcW w:w="1383" w:type="dxa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1.06490874382537</w:t>
            </w:r>
          </w:p>
        </w:tc>
        <w:tc>
          <w:tcPr>
            <w:tcW w:w="1383" w:type="dxa"/>
            <w:gridSpan w:val="3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426125446744823</w:t>
            </w:r>
          </w:p>
        </w:tc>
        <w:tc>
          <w:tcPr>
            <w:tcW w:w="1383" w:type="dxa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015249208793035</w:t>
            </w:r>
          </w:p>
        </w:tc>
      </w:tr>
      <w:tr w:rsidR="00344BCA" w:rsidTr="00607549">
        <w:tc>
          <w:tcPr>
            <w:tcW w:w="1382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SCAF11</w:t>
            </w:r>
          </w:p>
        </w:tc>
        <w:tc>
          <w:tcPr>
            <w:tcW w:w="1382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1.15162402312393</w:t>
            </w:r>
          </w:p>
        </w:tc>
        <w:tc>
          <w:tcPr>
            <w:tcW w:w="1383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942033671850227</w:t>
            </w:r>
          </w:p>
        </w:tc>
        <w:tc>
          <w:tcPr>
            <w:tcW w:w="1383" w:type="dxa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1.40784552640385</w:t>
            </w:r>
          </w:p>
        </w:tc>
        <w:tc>
          <w:tcPr>
            <w:tcW w:w="1383" w:type="dxa"/>
            <w:gridSpan w:val="3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168400972001704</w:t>
            </w:r>
          </w:p>
        </w:tc>
        <w:tc>
          <w:tcPr>
            <w:tcW w:w="1383" w:type="dxa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0201547302337475</w:t>
            </w:r>
          </w:p>
        </w:tc>
      </w:tr>
      <w:tr w:rsidR="00344BCA" w:rsidTr="00607549">
        <w:tc>
          <w:tcPr>
            <w:tcW w:w="1382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TIRAP</w:t>
            </w:r>
          </w:p>
        </w:tc>
        <w:tc>
          <w:tcPr>
            <w:tcW w:w="1382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1.18631068367446</w:t>
            </w:r>
          </w:p>
        </w:tc>
        <w:tc>
          <w:tcPr>
            <w:tcW w:w="1383" w:type="dxa"/>
            <w:gridSpan w:val="2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954976752514681</w:t>
            </w:r>
          </w:p>
        </w:tc>
        <w:tc>
          <w:tcPr>
            <w:tcW w:w="1383" w:type="dxa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1.47368303416215</w:t>
            </w:r>
          </w:p>
        </w:tc>
        <w:tc>
          <w:tcPr>
            <w:tcW w:w="1383" w:type="dxa"/>
            <w:gridSpan w:val="3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12265839320183</w:t>
            </w:r>
          </w:p>
        </w:tc>
        <w:tc>
          <w:tcPr>
            <w:tcW w:w="1383" w:type="dxa"/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028839774417283</w:t>
            </w:r>
          </w:p>
        </w:tc>
      </w:tr>
      <w:tr w:rsidR="00344BCA" w:rsidTr="00607549">
        <w:tc>
          <w:tcPr>
            <w:tcW w:w="1382" w:type="dxa"/>
            <w:tcBorders>
              <w:bottom w:val="single" w:sz="4" w:space="0" w:color="auto"/>
            </w:tcBorders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</w:p>
        </w:tc>
        <w:tc>
          <w:tcPr>
            <w:tcW w:w="1382" w:type="dxa"/>
            <w:gridSpan w:val="2"/>
            <w:tcBorders>
              <w:bottom w:val="single" w:sz="4" w:space="0" w:color="auto"/>
            </w:tcBorders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955019354238955</w:t>
            </w:r>
          </w:p>
        </w:tc>
        <w:tc>
          <w:tcPr>
            <w:tcW w:w="1383" w:type="dxa"/>
            <w:gridSpan w:val="2"/>
            <w:tcBorders>
              <w:bottom w:val="single" w:sz="4" w:space="0" w:color="auto"/>
            </w:tcBorders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849856938346083</w:t>
            </w:r>
          </w:p>
        </w:tc>
        <w:tc>
          <w:tcPr>
            <w:tcW w:w="1383" w:type="dxa"/>
            <w:gridSpan w:val="3"/>
            <w:tcBorders>
              <w:bottom w:val="single" w:sz="4" w:space="0" w:color="auto"/>
            </w:tcBorders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1.07319470585951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43940168678078</w:t>
            </w:r>
          </w:p>
        </w:tc>
        <w:tc>
          <w:tcPr>
            <w:tcW w:w="1383" w:type="dxa"/>
            <w:gridSpan w:val="2"/>
            <w:tcBorders>
              <w:bottom w:val="single" w:sz="4" w:space="0" w:color="auto"/>
            </w:tcBorders>
          </w:tcPr>
          <w:p w:rsidR="00344BCA" w:rsidRPr="005C6282" w:rsidRDefault="00344BCA" w:rsidP="00607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282">
              <w:rPr>
                <w:rFonts w:ascii="Times New Roman" w:hAnsi="Times New Roman" w:cs="Times New Roman"/>
                <w:sz w:val="24"/>
                <w:szCs w:val="24"/>
              </w:rPr>
              <w:t>0.00102067574734277</w:t>
            </w:r>
          </w:p>
        </w:tc>
      </w:tr>
    </w:tbl>
    <w:p w:rsidR="00344BCA" w:rsidRDefault="00344BCA" w:rsidP="00344BCA"/>
    <w:p w:rsidR="00344BCA" w:rsidRDefault="00344BCA">
      <w:pPr>
        <w:rPr>
          <w:rFonts w:hint="eastAsia"/>
        </w:rPr>
      </w:pPr>
    </w:p>
    <w:sectPr w:rsidR="00344B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840F2" w:rsidRDefault="003840F2" w:rsidP="007D56AD">
      <w:r>
        <w:separator/>
      </w:r>
    </w:p>
  </w:endnote>
  <w:endnote w:type="continuationSeparator" w:id="0">
    <w:p w:rsidR="003840F2" w:rsidRDefault="003840F2" w:rsidP="007D56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840F2" w:rsidRDefault="003840F2" w:rsidP="007D56AD">
      <w:r>
        <w:separator/>
      </w:r>
    </w:p>
  </w:footnote>
  <w:footnote w:type="continuationSeparator" w:id="0">
    <w:p w:rsidR="003840F2" w:rsidRDefault="003840F2" w:rsidP="007D56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24C"/>
    <w:rsid w:val="00016C9E"/>
    <w:rsid w:val="001931DD"/>
    <w:rsid w:val="0026411A"/>
    <w:rsid w:val="00344BCA"/>
    <w:rsid w:val="003840F2"/>
    <w:rsid w:val="003E5DD2"/>
    <w:rsid w:val="00454BB0"/>
    <w:rsid w:val="004D4E37"/>
    <w:rsid w:val="00671B32"/>
    <w:rsid w:val="006E416D"/>
    <w:rsid w:val="007D524C"/>
    <w:rsid w:val="007D56AD"/>
    <w:rsid w:val="00884AF4"/>
    <w:rsid w:val="009569AD"/>
    <w:rsid w:val="00F73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7F7399"/>
  <w15:chartTrackingRefBased/>
  <w15:docId w15:val="{5A431A22-90F6-4151-86A3-01D27B898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D56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56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56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56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56AD"/>
    <w:rPr>
      <w:sz w:val="18"/>
      <w:szCs w:val="18"/>
    </w:rPr>
  </w:style>
  <w:style w:type="table" w:styleId="a7">
    <w:name w:val="Table Grid"/>
    <w:basedOn w:val="a1"/>
    <w:uiPriority w:val="39"/>
    <w:rsid w:val="007D56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0</TotalTime>
  <Pages>4</Pages>
  <Words>726</Words>
  <Characters>4143</Characters>
  <Application>Microsoft Office Word</Application>
  <DocSecurity>0</DocSecurity>
  <Lines>34</Lines>
  <Paragraphs>9</Paragraphs>
  <ScaleCrop>false</ScaleCrop>
  <Company/>
  <LinksUpToDate>false</LinksUpToDate>
  <CharactersWithSpaces>4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3</cp:revision>
  <dcterms:created xsi:type="dcterms:W3CDTF">2021-07-16T11:45:00Z</dcterms:created>
  <dcterms:modified xsi:type="dcterms:W3CDTF">2021-07-18T12:36:00Z</dcterms:modified>
</cp:coreProperties>
</file>